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Spec="center" w:tblpY="1430"/>
        <w:tblOverlap w:val="never"/>
        <w:tblW w:w="8359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1418"/>
        <w:gridCol w:w="1417"/>
        <w:gridCol w:w="851"/>
        <w:gridCol w:w="1417"/>
        <w:gridCol w:w="851"/>
      </w:tblGrid>
      <w:tr w14:paraId="469721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  <w:jc w:val="center"/>
        </w:trPr>
        <w:tc>
          <w:tcPr>
            <w:tcW w:w="8359" w:type="dxa"/>
            <w:gridSpan w:val="6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1961B04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Supplement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a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ry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 Table 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5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. Growth parameters of children analyzed by linear regression with multiple variables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a</w:t>
            </w:r>
          </w:p>
        </w:tc>
      </w:tr>
      <w:tr w14:paraId="3E205D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240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EFD40CA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Variables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4AB47FE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ATBP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9F5C777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ATDP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4F22B85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P 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97C80EE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NAT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86B0EB6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P 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c</w:t>
            </w:r>
          </w:p>
        </w:tc>
      </w:tr>
      <w:tr w14:paraId="58D0CA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40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AB64534">
            <w:pPr>
              <w:widowControl/>
              <w:spacing w:line="480" w:lineRule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Children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D89E529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99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E2926BD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99</w:t>
            </w:r>
          </w:p>
        </w:tc>
        <w:tc>
          <w:tcPr>
            <w:tcW w:w="85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BC0207D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4AB30C1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99</w:t>
            </w:r>
          </w:p>
        </w:tc>
        <w:tc>
          <w:tcPr>
            <w:tcW w:w="85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67A31AE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</w:tr>
      <w:tr w14:paraId="0D21D8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05" w:type="dxa"/>
            <w:shd w:val="clear" w:color="auto" w:fill="F1F1F1" w:themeFill="background1" w:themeFillShade="F2"/>
            <w:vAlign w:val="bottom"/>
          </w:tcPr>
          <w:p w14:paraId="3D2634C4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 month</w:t>
            </w:r>
          </w:p>
        </w:tc>
        <w:tc>
          <w:tcPr>
            <w:tcW w:w="1418" w:type="dxa"/>
            <w:shd w:val="clear" w:color="auto" w:fill="F1F1F1" w:themeFill="background1" w:themeFillShade="F2"/>
            <w:noWrap/>
            <w:vAlign w:val="center"/>
          </w:tcPr>
          <w:p w14:paraId="7DC30CD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417" w:type="dxa"/>
            <w:shd w:val="clear" w:color="auto" w:fill="F1F1F1" w:themeFill="background1" w:themeFillShade="F2"/>
            <w:noWrap/>
            <w:vAlign w:val="center"/>
          </w:tcPr>
          <w:p w14:paraId="3ED11C9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851" w:type="dxa"/>
            <w:shd w:val="clear" w:color="auto" w:fill="F1F1F1" w:themeFill="background1" w:themeFillShade="F2"/>
            <w:noWrap/>
            <w:vAlign w:val="center"/>
          </w:tcPr>
          <w:p w14:paraId="77432146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417" w:type="dxa"/>
            <w:shd w:val="clear" w:color="auto" w:fill="F1F1F1" w:themeFill="background1" w:themeFillShade="F2"/>
            <w:noWrap/>
            <w:vAlign w:val="center"/>
          </w:tcPr>
          <w:p w14:paraId="656078C2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851" w:type="dxa"/>
            <w:shd w:val="clear" w:color="auto" w:fill="F1F1F1" w:themeFill="background1" w:themeFillShade="F2"/>
            <w:noWrap/>
            <w:vAlign w:val="center"/>
          </w:tcPr>
          <w:p w14:paraId="41058DE8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</w:tr>
      <w:tr w14:paraId="7B0F89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667D2F79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Weight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6B933322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89 ± 0.2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91D9B10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91 ± 0.1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D26417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86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556B7CC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92 ± 0.1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AD5E718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891</w:t>
            </w:r>
          </w:p>
        </w:tc>
      </w:tr>
      <w:tr w14:paraId="5A0919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05" w:type="dxa"/>
            <w:shd w:val="clear" w:color="auto" w:fill="auto"/>
            <w:vAlign w:val="bottom"/>
          </w:tcPr>
          <w:p w14:paraId="1E221C73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Height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1DAA36D4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95 ± 0.2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6062EB2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97 ± 0.1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3A27AC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76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010D67E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96 ± 0.1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1014D8D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368</w:t>
            </w:r>
          </w:p>
        </w:tc>
      </w:tr>
      <w:tr w14:paraId="245604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05" w:type="dxa"/>
            <w:shd w:val="clear" w:color="auto" w:fill="F1F1F1" w:themeFill="background1" w:themeFillShade="F2"/>
            <w:vAlign w:val="bottom"/>
          </w:tcPr>
          <w:p w14:paraId="59D0A0A4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3 months</w:t>
            </w:r>
          </w:p>
        </w:tc>
        <w:tc>
          <w:tcPr>
            <w:tcW w:w="1418" w:type="dxa"/>
            <w:shd w:val="clear" w:color="auto" w:fill="F1F1F1" w:themeFill="background1" w:themeFillShade="F2"/>
            <w:noWrap/>
            <w:vAlign w:val="center"/>
          </w:tcPr>
          <w:p w14:paraId="33AF8F37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417" w:type="dxa"/>
            <w:shd w:val="clear" w:color="auto" w:fill="F1F1F1" w:themeFill="background1" w:themeFillShade="F2"/>
            <w:noWrap/>
            <w:vAlign w:val="center"/>
          </w:tcPr>
          <w:p w14:paraId="71161070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851" w:type="dxa"/>
            <w:shd w:val="clear" w:color="auto" w:fill="F1F1F1" w:themeFill="background1" w:themeFillShade="F2"/>
            <w:noWrap/>
            <w:vAlign w:val="center"/>
          </w:tcPr>
          <w:p w14:paraId="76818242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417" w:type="dxa"/>
            <w:shd w:val="clear" w:color="auto" w:fill="F1F1F1" w:themeFill="background1" w:themeFillShade="F2"/>
            <w:noWrap/>
            <w:vAlign w:val="center"/>
          </w:tcPr>
          <w:p w14:paraId="616F1BA1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851" w:type="dxa"/>
            <w:shd w:val="clear" w:color="auto" w:fill="F1F1F1" w:themeFill="background1" w:themeFillShade="F2"/>
            <w:noWrap/>
            <w:vAlign w:val="center"/>
          </w:tcPr>
          <w:p w14:paraId="7E83E0DA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</w:tr>
      <w:tr w14:paraId="3CF11E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12FA8580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Weight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2FE029E9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48 ± 0.2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5B4A224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50 ± 0.1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DBD1865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82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A5DA1F3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48 ± 0.1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51AB727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407</w:t>
            </w:r>
          </w:p>
        </w:tc>
      </w:tr>
      <w:tr w14:paraId="63FA25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05" w:type="dxa"/>
            <w:shd w:val="clear" w:color="auto" w:fill="auto"/>
            <w:vAlign w:val="bottom"/>
          </w:tcPr>
          <w:p w14:paraId="09364FF9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Height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3A6C639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74 ± 0.2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00F261D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77 ± 0.1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0360339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79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3266FA2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78 ± 0.1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4957018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468</w:t>
            </w:r>
          </w:p>
        </w:tc>
      </w:tr>
      <w:tr w14:paraId="1764D5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05" w:type="dxa"/>
            <w:shd w:val="clear" w:color="auto" w:fill="F1F1F1" w:themeFill="background1" w:themeFillShade="F2"/>
            <w:vAlign w:val="bottom"/>
          </w:tcPr>
          <w:p w14:paraId="04ED9349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6 months</w:t>
            </w:r>
          </w:p>
        </w:tc>
        <w:tc>
          <w:tcPr>
            <w:tcW w:w="1418" w:type="dxa"/>
            <w:shd w:val="clear" w:color="auto" w:fill="F1F1F1" w:themeFill="background1" w:themeFillShade="F2"/>
            <w:noWrap/>
            <w:vAlign w:val="center"/>
          </w:tcPr>
          <w:p w14:paraId="29381124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417" w:type="dxa"/>
            <w:shd w:val="clear" w:color="auto" w:fill="F1F1F1" w:themeFill="background1" w:themeFillShade="F2"/>
            <w:noWrap/>
            <w:vAlign w:val="center"/>
          </w:tcPr>
          <w:p w14:paraId="66F65FB4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851" w:type="dxa"/>
            <w:shd w:val="clear" w:color="auto" w:fill="F1F1F1" w:themeFill="background1" w:themeFillShade="F2"/>
            <w:noWrap/>
            <w:vAlign w:val="center"/>
          </w:tcPr>
          <w:p w14:paraId="14C25D20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417" w:type="dxa"/>
            <w:shd w:val="clear" w:color="auto" w:fill="F1F1F1" w:themeFill="background1" w:themeFillShade="F2"/>
            <w:noWrap/>
            <w:vAlign w:val="center"/>
          </w:tcPr>
          <w:p w14:paraId="7F7B5B34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851" w:type="dxa"/>
            <w:shd w:val="clear" w:color="auto" w:fill="F1F1F1" w:themeFill="background1" w:themeFillShade="F2"/>
            <w:noWrap/>
            <w:vAlign w:val="center"/>
          </w:tcPr>
          <w:p w14:paraId="3A66DE24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</w:tr>
      <w:tr w14:paraId="19BE53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125EB7B0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Weight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6B992E8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62 ± 0.1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845C26C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64 ± 0.1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740718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41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E509FD7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59 ± 0.2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610B361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308</w:t>
            </w:r>
          </w:p>
        </w:tc>
      </w:tr>
      <w:tr w14:paraId="551539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05" w:type="dxa"/>
            <w:shd w:val="clear" w:color="auto" w:fill="auto"/>
            <w:vAlign w:val="bottom"/>
          </w:tcPr>
          <w:p w14:paraId="359719DE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Height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00C8197E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28 ± 0.3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786A0F6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33 ± 0.2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2D9BAF6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45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5E63A30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33 ± 0.2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C52F1D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338</w:t>
            </w:r>
          </w:p>
        </w:tc>
      </w:tr>
      <w:tr w14:paraId="142BC8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05" w:type="dxa"/>
            <w:shd w:val="clear" w:color="auto" w:fill="F1F1F1" w:themeFill="background1" w:themeFillShade="F2"/>
            <w:vAlign w:val="bottom"/>
          </w:tcPr>
          <w:p w14:paraId="23CD8E59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2months</w:t>
            </w:r>
          </w:p>
        </w:tc>
        <w:tc>
          <w:tcPr>
            <w:tcW w:w="1418" w:type="dxa"/>
            <w:shd w:val="clear" w:color="auto" w:fill="F1F1F1" w:themeFill="background1" w:themeFillShade="F2"/>
            <w:noWrap/>
            <w:vAlign w:val="center"/>
          </w:tcPr>
          <w:p w14:paraId="1FDAA581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417" w:type="dxa"/>
            <w:shd w:val="clear" w:color="auto" w:fill="F1F1F1" w:themeFill="background1" w:themeFillShade="F2"/>
            <w:noWrap/>
            <w:vAlign w:val="center"/>
          </w:tcPr>
          <w:p w14:paraId="220C100B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851" w:type="dxa"/>
            <w:shd w:val="clear" w:color="auto" w:fill="F1F1F1" w:themeFill="background1" w:themeFillShade="F2"/>
            <w:noWrap/>
            <w:vAlign w:val="center"/>
          </w:tcPr>
          <w:p w14:paraId="43D04917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1417" w:type="dxa"/>
            <w:shd w:val="clear" w:color="auto" w:fill="F1F1F1" w:themeFill="background1" w:themeFillShade="F2"/>
            <w:noWrap/>
            <w:vAlign w:val="center"/>
          </w:tcPr>
          <w:p w14:paraId="2890E20E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  <w:tc>
          <w:tcPr>
            <w:tcW w:w="851" w:type="dxa"/>
            <w:shd w:val="clear" w:color="auto" w:fill="F1F1F1" w:themeFill="background1" w:themeFillShade="F2"/>
            <w:noWrap/>
            <w:vAlign w:val="center"/>
          </w:tcPr>
          <w:p w14:paraId="593CFFBD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　</w:t>
            </w:r>
          </w:p>
        </w:tc>
      </w:tr>
      <w:tr w14:paraId="01DEEF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05" w:type="dxa"/>
            <w:shd w:val="clear" w:color="auto" w:fill="auto"/>
            <w:vAlign w:val="center"/>
          </w:tcPr>
          <w:p w14:paraId="6EB8DF32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Weight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557808B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16 ± 0.3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8EB263E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20 ± 0.2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026F8E3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26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226C034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20 ± 0.2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3A87D62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425</w:t>
            </w:r>
          </w:p>
        </w:tc>
      </w:tr>
      <w:tr w14:paraId="57FD10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05" w:type="dxa"/>
            <w:shd w:val="clear" w:color="auto" w:fill="auto"/>
            <w:vAlign w:val="bottom"/>
          </w:tcPr>
          <w:p w14:paraId="6094AFE5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Height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432CC8F9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30 ± 0.3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826CEB4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32 ± 0.2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3D4857C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72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B11EBCB">
            <w:pPr>
              <w:widowControl/>
              <w:spacing w:line="480" w:lineRule="auto"/>
              <w:jc w:val="left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32 ± 0.2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98FAD6D">
            <w:pPr>
              <w:widowControl/>
              <w:spacing w:line="480" w:lineRule="auto"/>
              <w:jc w:val="center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924</w:t>
            </w:r>
          </w:p>
        </w:tc>
      </w:tr>
      <w:tr w14:paraId="6EF925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05" w:type="dxa"/>
            <w:shd w:val="clear" w:color="auto" w:fill="auto"/>
            <w:vAlign w:val="bottom"/>
          </w:tcPr>
          <w:p w14:paraId="71836BE8">
            <w:pPr>
              <w:widowControl/>
              <w:spacing w:line="480" w:lineRule="auto"/>
              <w:jc w:val="left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Teething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14:paraId="59CF855C">
            <w:pPr>
              <w:widowControl/>
              <w:spacing w:line="480" w:lineRule="auto"/>
              <w:jc w:val="left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6.83 ± 2.1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93C11C9">
            <w:pPr>
              <w:widowControl/>
              <w:spacing w:line="480" w:lineRule="auto"/>
              <w:jc w:val="left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6.69 ± 1.8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0830D0E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56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E98C567">
            <w:pPr>
              <w:widowControl/>
              <w:spacing w:line="480" w:lineRule="auto"/>
              <w:jc w:val="left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7.11 ± 2.2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5D9C8CC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735</w:t>
            </w:r>
          </w:p>
        </w:tc>
      </w:tr>
      <w:tr w14:paraId="3D0A8D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405" w:type="dxa"/>
            <w:tcBorders>
              <w:bottom w:val="single" w:color="auto" w:sz="4" w:space="0"/>
            </w:tcBorders>
            <w:shd w:val="clear" w:color="auto" w:fill="auto"/>
            <w:vAlign w:val="bottom"/>
          </w:tcPr>
          <w:p w14:paraId="672B442B">
            <w:pPr>
              <w:widowControl/>
              <w:spacing w:line="480" w:lineRule="auto"/>
              <w:jc w:val="left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cs="Times New Roman"/>
                <w:sz w:val="21"/>
                <w:szCs w:val="21"/>
                <w:highlight w:val="none"/>
              </w:rPr>
              <w:t>Fontanelle closure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, no.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1E30FA6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4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44.4)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EDC079A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3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31.3)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A1C96E8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125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5D62BB5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3</w:t>
            </w: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8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="等线" w:cs="Times New Roman"/>
                <w:kern w:val="0"/>
                <w:sz w:val="21"/>
                <w:szCs w:val="21"/>
                <w:highlight w:val="none"/>
              </w:rPr>
              <w:t>(38.4)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4578808">
            <w:pPr>
              <w:widowControl/>
              <w:spacing w:line="480" w:lineRule="auto"/>
              <w:jc w:val="center"/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kern w:val="0"/>
                <w:sz w:val="21"/>
                <w:szCs w:val="21"/>
                <w:highlight w:val="none"/>
              </w:rPr>
              <w:t>0.498</w:t>
            </w:r>
          </w:p>
        </w:tc>
      </w:tr>
    </w:tbl>
    <w:p w14:paraId="07E6C5F9">
      <w:pPr>
        <w:widowControl/>
        <w:spacing w:line="480" w:lineRule="auto"/>
        <w:rPr>
          <w:rFonts w:hint="eastAsia" w:eastAsia="等线" w:cs="Times New Roman"/>
          <w:color w:val="000000"/>
          <w:kern w:val="0"/>
          <w:sz w:val="21"/>
          <w:szCs w:val="21"/>
          <w:highlight w:val="none"/>
          <w:lang w:val="en-US" w:eastAsia="zh-CN"/>
        </w:rPr>
      </w:pPr>
      <w:r>
        <w:rPr>
          <w:rFonts w:hint="eastAsia" w:eastAsia="等线" w:cs="Times New Roman"/>
          <w:color w:val="000000"/>
          <w:kern w:val="0"/>
          <w:sz w:val="21"/>
          <w:szCs w:val="21"/>
          <w:highlight w:val="none"/>
          <w:lang w:val="en-US" w:eastAsia="zh-CN"/>
        </w:rPr>
        <w:t xml:space="preserve"> ATBP, antiviral treatment before pregnancy; ATDP, antiviral treatment during pregnancy; NAT, no antiviral treatment.</w:t>
      </w:r>
    </w:p>
    <w:p w14:paraId="087DFAA0">
      <w:pPr>
        <w:widowControl/>
        <w:spacing w:line="480" w:lineRule="auto"/>
        <w:rPr>
          <w:rFonts w:hint="eastAsia" w:eastAsia="等线" w:cs="Times New Roman"/>
          <w:color w:val="000000"/>
          <w:kern w:val="0"/>
          <w:sz w:val="21"/>
          <w:szCs w:val="21"/>
          <w:highlight w:val="none"/>
          <w:lang w:val="en-US" w:eastAsia="zh-CN"/>
        </w:rPr>
      </w:pPr>
      <w:r>
        <w:rPr>
          <w:rFonts w:hint="eastAsia" w:eastAsia="等线" w:cs="Times New Roman"/>
          <w:color w:val="000000"/>
          <w:kern w:val="0"/>
          <w:sz w:val="21"/>
          <w:szCs w:val="21"/>
          <w:highlight w:val="none"/>
          <w:lang w:val="en-US" w:eastAsia="zh-CN"/>
        </w:rPr>
        <w:t>a Multivariate analyses were adjusted for weight (birth), height (birth) and feeding method at 1, 3 and 6 months and adjusted for weight (birth), height (birth) at 12 months. Weight and height were transformed to Z-scores of weight-for-age and height-for-age, using Ln (Z score-min+1) for analysis.</w:t>
      </w:r>
    </w:p>
    <w:p w14:paraId="22BC415C">
      <w:pPr>
        <w:widowControl/>
        <w:spacing w:line="480" w:lineRule="auto"/>
        <w:rPr>
          <w:rFonts w:hint="eastAsia" w:eastAsia="等线" w:cs="Times New Roman"/>
          <w:color w:val="000000"/>
          <w:kern w:val="0"/>
          <w:sz w:val="21"/>
          <w:szCs w:val="21"/>
          <w:highlight w:val="none"/>
          <w:lang w:val="en-US" w:eastAsia="zh-CN"/>
        </w:rPr>
      </w:pPr>
      <w:r>
        <w:rPr>
          <w:rFonts w:hint="eastAsia" w:eastAsia="等线" w:cs="Times New Roman"/>
          <w:color w:val="000000"/>
          <w:kern w:val="0"/>
          <w:sz w:val="21"/>
          <w:szCs w:val="21"/>
          <w:highlight w:val="none"/>
          <w:lang w:val="en-US" w:eastAsia="zh-CN"/>
        </w:rPr>
        <w:t>b ATBP vs. ATDP</w:t>
      </w:r>
    </w:p>
    <w:p w14:paraId="20FFE79C">
      <w:pPr>
        <w:widowControl/>
        <w:spacing w:line="480" w:lineRule="auto"/>
        <w:rPr>
          <w:rFonts w:hint="eastAsia" w:eastAsia="等线" w:cs="Times New Roman"/>
          <w:color w:val="000000"/>
          <w:kern w:val="0"/>
          <w:sz w:val="21"/>
          <w:szCs w:val="21"/>
          <w:highlight w:val="none"/>
        </w:rPr>
      </w:pPr>
      <w:r>
        <w:rPr>
          <w:rFonts w:hint="eastAsia" w:eastAsia="等线" w:cs="Times New Roman"/>
          <w:color w:val="000000"/>
          <w:kern w:val="0"/>
          <w:sz w:val="21"/>
          <w:szCs w:val="21"/>
          <w:highlight w:val="none"/>
          <w:lang w:val="en-US" w:eastAsia="zh-CN"/>
        </w:rPr>
        <w:t>c ATBP vs. NAT</w:t>
      </w:r>
      <w:bookmarkStart w:id="0" w:name="_GoBack"/>
      <w:bookmarkEnd w:id="0"/>
    </w:p>
    <w:sectPr>
      <w:headerReference r:id="rId3" w:type="default"/>
      <w:pgSz w:w="11906" w:h="16838"/>
      <w:pgMar w:top="1701" w:right="1701" w:bottom="1701" w:left="1701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8E8502C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EA35754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EA35754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3D4"/>
    <w:rsid w:val="00085139"/>
    <w:rsid w:val="000F47A2"/>
    <w:rsid w:val="001E0351"/>
    <w:rsid w:val="00276E7B"/>
    <w:rsid w:val="002B3E14"/>
    <w:rsid w:val="003767B8"/>
    <w:rsid w:val="00495FDD"/>
    <w:rsid w:val="004B4820"/>
    <w:rsid w:val="00512FA6"/>
    <w:rsid w:val="00553E85"/>
    <w:rsid w:val="005F13D4"/>
    <w:rsid w:val="0069744B"/>
    <w:rsid w:val="006C7E39"/>
    <w:rsid w:val="00763298"/>
    <w:rsid w:val="00824105"/>
    <w:rsid w:val="00830A02"/>
    <w:rsid w:val="008633E8"/>
    <w:rsid w:val="00877ECA"/>
    <w:rsid w:val="0089189B"/>
    <w:rsid w:val="00935B52"/>
    <w:rsid w:val="00A4093A"/>
    <w:rsid w:val="00B37897"/>
    <w:rsid w:val="00B46185"/>
    <w:rsid w:val="00C578CD"/>
    <w:rsid w:val="00C606F7"/>
    <w:rsid w:val="00CF3A28"/>
    <w:rsid w:val="00D01B6C"/>
    <w:rsid w:val="00D4538F"/>
    <w:rsid w:val="00D74F0E"/>
    <w:rsid w:val="00D8382F"/>
    <w:rsid w:val="00D9469C"/>
    <w:rsid w:val="00EC48B9"/>
    <w:rsid w:val="00FA71F6"/>
    <w:rsid w:val="00FE4037"/>
    <w:rsid w:val="01583748"/>
    <w:rsid w:val="01BF5783"/>
    <w:rsid w:val="01CD7566"/>
    <w:rsid w:val="02145195"/>
    <w:rsid w:val="025D08EA"/>
    <w:rsid w:val="02BA21E0"/>
    <w:rsid w:val="03960557"/>
    <w:rsid w:val="039B5B6E"/>
    <w:rsid w:val="03B1713F"/>
    <w:rsid w:val="03E219EE"/>
    <w:rsid w:val="04421CED"/>
    <w:rsid w:val="049E0421"/>
    <w:rsid w:val="056B77C2"/>
    <w:rsid w:val="063D115E"/>
    <w:rsid w:val="07BB67DE"/>
    <w:rsid w:val="07C75183"/>
    <w:rsid w:val="07F341CA"/>
    <w:rsid w:val="0822685D"/>
    <w:rsid w:val="08332819"/>
    <w:rsid w:val="083B347B"/>
    <w:rsid w:val="08744BDF"/>
    <w:rsid w:val="092403B3"/>
    <w:rsid w:val="0A7E3AF3"/>
    <w:rsid w:val="0A8A2498"/>
    <w:rsid w:val="0A951569"/>
    <w:rsid w:val="0AA96DC2"/>
    <w:rsid w:val="0B1F0E32"/>
    <w:rsid w:val="0B4D3BF1"/>
    <w:rsid w:val="0B696551"/>
    <w:rsid w:val="0BAB0918"/>
    <w:rsid w:val="0C191D25"/>
    <w:rsid w:val="0C517711"/>
    <w:rsid w:val="0CD21ED4"/>
    <w:rsid w:val="0CFD6430"/>
    <w:rsid w:val="0D5F7C0C"/>
    <w:rsid w:val="0D9378B6"/>
    <w:rsid w:val="0E06277D"/>
    <w:rsid w:val="0E680D42"/>
    <w:rsid w:val="0E72396F"/>
    <w:rsid w:val="0EA55AF2"/>
    <w:rsid w:val="0EE04D7C"/>
    <w:rsid w:val="0EEF4FBF"/>
    <w:rsid w:val="0F307AB2"/>
    <w:rsid w:val="0F825E34"/>
    <w:rsid w:val="0F9242C9"/>
    <w:rsid w:val="0FAB7138"/>
    <w:rsid w:val="0FB35FED"/>
    <w:rsid w:val="10305890"/>
    <w:rsid w:val="10A02A15"/>
    <w:rsid w:val="10AC13BA"/>
    <w:rsid w:val="116E2B13"/>
    <w:rsid w:val="117874EE"/>
    <w:rsid w:val="117A3266"/>
    <w:rsid w:val="11A42091"/>
    <w:rsid w:val="11C20769"/>
    <w:rsid w:val="11E44B84"/>
    <w:rsid w:val="11F72B09"/>
    <w:rsid w:val="1289302E"/>
    <w:rsid w:val="1299596E"/>
    <w:rsid w:val="13053004"/>
    <w:rsid w:val="13CE1647"/>
    <w:rsid w:val="13F56BD4"/>
    <w:rsid w:val="144C07BE"/>
    <w:rsid w:val="16526560"/>
    <w:rsid w:val="165F0C7D"/>
    <w:rsid w:val="16E6314C"/>
    <w:rsid w:val="171E6442"/>
    <w:rsid w:val="184A3267"/>
    <w:rsid w:val="18B76B4E"/>
    <w:rsid w:val="18DB1C64"/>
    <w:rsid w:val="18F41B50"/>
    <w:rsid w:val="18F558C8"/>
    <w:rsid w:val="193261D5"/>
    <w:rsid w:val="19375EE1"/>
    <w:rsid w:val="19520625"/>
    <w:rsid w:val="19687E48"/>
    <w:rsid w:val="19722A75"/>
    <w:rsid w:val="19D674A8"/>
    <w:rsid w:val="19E41BC5"/>
    <w:rsid w:val="1A352420"/>
    <w:rsid w:val="1A5D3725"/>
    <w:rsid w:val="1AE654C9"/>
    <w:rsid w:val="1B8F790E"/>
    <w:rsid w:val="1B950C9D"/>
    <w:rsid w:val="1BE0016A"/>
    <w:rsid w:val="1BF956CF"/>
    <w:rsid w:val="1C2300FD"/>
    <w:rsid w:val="1C295FB5"/>
    <w:rsid w:val="1C454471"/>
    <w:rsid w:val="1C8C20A0"/>
    <w:rsid w:val="1CC47A8B"/>
    <w:rsid w:val="1D1631C4"/>
    <w:rsid w:val="1D4E37F9"/>
    <w:rsid w:val="1DB23D88"/>
    <w:rsid w:val="1E026ABD"/>
    <w:rsid w:val="1E71154D"/>
    <w:rsid w:val="1E74103D"/>
    <w:rsid w:val="1E90231B"/>
    <w:rsid w:val="1EF06916"/>
    <w:rsid w:val="1EF67CA4"/>
    <w:rsid w:val="1F4E5D32"/>
    <w:rsid w:val="1F5350F7"/>
    <w:rsid w:val="1F807DBA"/>
    <w:rsid w:val="1FA6791C"/>
    <w:rsid w:val="1FCD4EA9"/>
    <w:rsid w:val="20014B53"/>
    <w:rsid w:val="201A7FB9"/>
    <w:rsid w:val="20605D1D"/>
    <w:rsid w:val="20DA787E"/>
    <w:rsid w:val="20E97AC1"/>
    <w:rsid w:val="218D48F0"/>
    <w:rsid w:val="221B014E"/>
    <w:rsid w:val="22364F87"/>
    <w:rsid w:val="227930C6"/>
    <w:rsid w:val="22794E74"/>
    <w:rsid w:val="22965A26"/>
    <w:rsid w:val="22CC31F6"/>
    <w:rsid w:val="22FB3ADB"/>
    <w:rsid w:val="23052BAC"/>
    <w:rsid w:val="231B5F2B"/>
    <w:rsid w:val="23775858"/>
    <w:rsid w:val="23D5432C"/>
    <w:rsid w:val="2412732E"/>
    <w:rsid w:val="24172B97"/>
    <w:rsid w:val="24303C58"/>
    <w:rsid w:val="245416F5"/>
    <w:rsid w:val="245C4A4D"/>
    <w:rsid w:val="24B2466D"/>
    <w:rsid w:val="253B28B5"/>
    <w:rsid w:val="255A0F8D"/>
    <w:rsid w:val="25B54415"/>
    <w:rsid w:val="26121868"/>
    <w:rsid w:val="2616700A"/>
    <w:rsid w:val="266876DA"/>
    <w:rsid w:val="266B541C"/>
    <w:rsid w:val="267141B9"/>
    <w:rsid w:val="26D712AB"/>
    <w:rsid w:val="26E31456"/>
    <w:rsid w:val="271B0BF0"/>
    <w:rsid w:val="27223D2C"/>
    <w:rsid w:val="276C31F9"/>
    <w:rsid w:val="28A16ED3"/>
    <w:rsid w:val="28B430AA"/>
    <w:rsid w:val="28EF5E90"/>
    <w:rsid w:val="29791BFE"/>
    <w:rsid w:val="2A4C2E6E"/>
    <w:rsid w:val="2A64640A"/>
    <w:rsid w:val="2A6D1762"/>
    <w:rsid w:val="2AB949A8"/>
    <w:rsid w:val="2AC46EA9"/>
    <w:rsid w:val="2AC944BF"/>
    <w:rsid w:val="2AEA2DB3"/>
    <w:rsid w:val="2BB94533"/>
    <w:rsid w:val="2BF51A0F"/>
    <w:rsid w:val="2C2C11A9"/>
    <w:rsid w:val="2CF27CFD"/>
    <w:rsid w:val="2CFA4E04"/>
    <w:rsid w:val="2D0F6B01"/>
    <w:rsid w:val="2D630BFB"/>
    <w:rsid w:val="2DBB0A37"/>
    <w:rsid w:val="2DC84F02"/>
    <w:rsid w:val="2EC568C9"/>
    <w:rsid w:val="2FE37DD1"/>
    <w:rsid w:val="2FF16992"/>
    <w:rsid w:val="30085A89"/>
    <w:rsid w:val="301C571D"/>
    <w:rsid w:val="30542A7D"/>
    <w:rsid w:val="3086532C"/>
    <w:rsid w:val="31796C3F"/>
    <w:rsid w:val="31C37EBA"/>
    <w:rsid w:val="31E06CBE"/>
    <w:rsid w:val="31FD7870"/>
    <w:rsid w:val="323E5792"/>
    <w:rsid w:val="3255145A"/>
    <w:rsid w:val="32BD0DAD"/>
    <w:rsid w:val="332350B4"/>
    <w:rsid w:val="33701470"/>
    <w:rsid w:val="33923FE8"/>
    <w:rsid w:val="339A10EE"/>
    <w:rsid w:val="33E81E5A"/>
    <w:rsid w:val="343E7CCC"/>
    <w:rsid w:val="34433534"/>
    <w:rsid w:val="352769B2"/>
    <w:rsid w:val="355359F9"/>
    <w:rsid w:val="35A63D7A"/>
    <w:rsid w:val="35FF348B"/>
    <w:rsid w:val="36421CF5"/>
    <w:rsid w:val="36D44917"/>
    <w:rsid w:val="37490E61"/>
    <w:rsid w:val="37AE5168"/>
    <w:rsid w:val="37CE75B8"/>
    <w:rsid w:val="37D01583"/>
    <w:rsid w:val="37F52D97"/>
    <w:rsid w:val="383C2774"/>
    <w:rsid w:val="385B52F0"/>
    <w:rsid w:val="38710670"/>
    <w:rsid w:val="38BB7B3D"/>
    <w:rsid w:val="38C74734"/>
    <w:rsid w:val="38D154FC"/>
    <w:rsid w:val="39276F80"/>
    <w:rsid w:val="39423DBA"/>
    <w:rsid w:val="397C3770"/>
    <w:rsid w:val="39842625"/>
    <w:rsid w:val="3A347F09"/>
    <w:rsid w:val="3A6C5593"/>
    <w:rsid w:val="3AA56DA9"/>
    <w:rsid w:val="3B0B7F6D"/>
    <w:rsid w:val="3B4F4B95"/>
    <w:rsid w:val="3B6A7F86"/>
    <w:rsid w:val="3BFD046C"/>
    <w:rsid w:val="3BFF41E4"/>
    <w:rsid w:val="3C2459F9"/>
    <w:rsid w:val="3C3A521C"/>
    <w:rsid w:val="3C4B742A"/>
    <w:rsid w:val="3CA1704A"/>
    <w:rsid w:val="3CAD1E92"/>
    <w:rsid w:val="3D393726"/>
    <w:rsid w:val="3DD05E38"/>
    <w:rsid w:val="3DEC0798"/>
    <w:rsid w:val="3E330175"/>
    <w:rsid w:val="3E4405D4"/>
    <w:rsid w:val="3E9A01F4"/>
    <w:rsid w:val="3F2004D3"/>
    <w:rsid w:val="3F214472"/>
    <w:rsid w:val="3FFF2A05"/>
    <w:rsid w:val="41055DF9"/>
    <w:rsid w:val="412F10C8"/>
    <w:rsid w:val="41735459"/>
    <w:rsid w:val="41C9151C"/>
    <w:rsid w:val="41CA7043"/>
    <w:rsid w:val="42A81132"/>
    <w:rsid w:val="42CB3072"/>
    <w:rsid w:val="436F1C50"/>
    <w:rsid w:val="43AF64F0"/>
    <w:rsid w:val="43B14016"/>
    <w:rsid w:val="43E3619A"/>
    <w:rsid w:val="44496945"/>
    <w:rsid w:val="44953938"/>
    <w:rsid w:val="44F06DC0"/>
    <w:rsid w:val="45344EFF"/>
    <w:rsid w:val="45702958"/>
    <w:rsid w:val="458B6AE9"/>
    <w:rsid w:val="46115240"/>
    <w:rsid w:val="4642364B"/>
    <w:rsid w:val="464253F9"/>
    <w:rsid w:val="46FA5CD4"/>
    <w:rsid w:val="47501D98"/>
    <w:rsid w:val="477F61D9"/>
    <w:rsid w:val="481728B6"/>
    <w:rsid w:val="48180B08"/>
    <w:rsid w:val="489363E0"/>
    <w:rsid w:val="489B7043"/>
    <w:rsid w:val="48C52312"/>
    <w:rsid w:val="48E94252"/>
    <w:rsid w:val="492E6109"/>
    <w:rsid w:val="4968161B"/>
    <w:rsid w:val="49B52386"/>
    <w:rsid w:val="4AF313B8"/>
    <w:rsid w:val="4B7E5126"/>
    <w:rsid w:val="4BAB57EF"/>
    <w:rsid w:val="4BC93EC7"/>
    <w:rsid w:val="4D626381"/>
    <w:rsid w:val="4D64034B"/>
    <w:rsid w:val="4D6B16DA"/>
    <w:rsid w:val="4D9B73DE"/>
    <w:rsid w:val="4DA60964"/>
    <w:rsid w:val="4DF711BF"/>
    <w:rsid w:val="4EB726FD"/>
    <w:rsid w:val="4F8545A9"/>
    <w:rsid w:val="4FF108B5"/>
    <w:rsid w:val="4FF534DD"/>
    <w:rsid w:val="500100D3"/>
    <w:rsid w:val="504A1A7A"/>
    <w:rsid w:val="505226DD"/>
    <w:rsid w:val="50BB64D4"/>
    <w:rsid w:val="50C25AB5"/>
    <w:rsid w:val="50C64E79"/>
    <w:rsid w:val="510559A1"/>
    <w:rsid w:val="511B3417"/>
    <w:rsid w:val="514F30C0"/>
    <w:rsid w:val="51A96C75"/>
    <w:rsid w:val="51E8779D"/>
    <w:rsid w:val="522B1438"/>
    <w:rsid w:val="526D1A50"/>
    <w:rsid w:val="52F7756C"/>
    <w:rsid w:val="52F91536"/>
    <w:rsid w:val="53446C55"/>
    <w:rsid w:val="53514ECE"/>
    <w:rsid w:val="54332825"/>
    <w:rsid w:val="54613836"/>
    <w:rsid w:val="5472334E"/>
    <w:rsid w:val="547C41CC"/>
    <w:rsid w:val="55945546"/>
    <w:rsid w:val="55E42029"/>
    <w:rsid w:val="56766566"/>
    <w:rsid w:val="56813D1C"/>
    <w:rsid w:val="56CB143B"/>
    <w:rsid w:val="56FE35BF"/>
    <w:rsid w:val="570A5ABF"/>
    <w:rsid w:val="571E77BD"/>
    <w:rsid w:val="57A44166"/>
    <w:rsid w:val="57F731DF"/>
    <w:rsid w:val="58CD3249"/>
    <w:rsid w:val="5A025174"/>
    <w:rsid w:val="5A3D43FE"/>
    <w:rsid w:val="5A584D94"/>
    <w:rsid w:val="5A8E4C59"/>
    <w:rsid w:val="5B4517BC"/>
    <w:rsid w:val="5B4B66A7"/>
    <w:rsid w:val="5BD90156"/>
    <w:rsid w:val="5C0E6052"/>
    <w:rsid w:val="5DBE7604"/>
    <w:rsid w:val="5DE352BC"/>
    <w:rsid w:val="5E9F11E3"/>
    <w:rsid w:val="5ED35331"/>
    <w:rsid w:val="5EDF3CD6"/>
    <w:rsid w:val="5EE4309A"/>
    <w:rsid w:val="5EFC6636"/>
    <w:rsid w:val="5F2E07B9"/>
    <w:rsid w:val="5F41229A"/>
    <w:rsid w:val="5F4973A1"/>
    <w:rsid w:val="5F5E109E"/>
    <w:rsid w:val="5F677827"/>
    <w:rsid w:val="5F7E34EF"/>
    <w:rsid w:val="5F8B79B9"/>
    <w:rsid w:val="5FC058B5"/>
    <w:rsid w:val="5FEB2206"/>
    <w:rsid w:val="601E082E"/>
    <w:rsid w:val="60AF76D8"/>
    <w:rsid w:val="619F14FA"/>
    <w:rsid w:val="62173786"/>
    <w:rsid w:val="62712E97"/>
    <w:rsid w:val="627666FF"/>
    <w:rsid w:val="62CF7BBD"/>
    <w:rsid w:val="631D6B7A"/>
    <w:rsid w:val="632E0D88"/>
    <w:rsid w:val="63381C06"/>
    <w:rsid w:val="636E73D6"/>
    <w:rsid w:val="637D3ABD"/>
    <w:rsid w:val="63BF5E84"/>
    <w:rsid w:val="63F95413"/>
    <w:rsid w:val="64406FC4"/>
    <w:rsid w:val="64BB489D"/>
    <w:rsid w:val="64EE6A20"/>
    <w:rsid w:val="655E40F7"/>
    <w:rsid w:val="657038D9"/>
    <w:rsid w:val="65752C9E"/>
    <w:rsid w:val="657C5A6D"/>
    <w:rsid w:val="658A426F"/>
    <w:rsid w:val="65953340"/>
    <w:rsid w:val="65A610A9"/>
    <w:rsid w:val="65A67507"/>
    <w:rsid w:val="66293A88"/>
    <w:rsid w:val="664B1C51"/>
    <w:rsid w:val="66AB0941"/>
    <w:rsid w:val="66B141AA"/>
    <w:rsid w:val="66F83B86"/>
    <w:rsid w:val="674E19F8"/>
    <w:rsid w:val="67FC1454"/>
    <w:rsid w:val="681F5143"/>
    <w:rsid w:val="68C857DA"/>
    <w:rsid w:val="692A1FF1"/>
    <w:rsid w:val="69407A67"/>
    <w:rsid w:val="69472BA3"/>
    <w:rsid w:val="699D0A15"/>
    <w:rsid w:val="69DF2DDC"/>
    <w:rsid w:val="6A2353BE"/>
    <w:rsid w:val="6AA67D9D"/>
    <w:rsid w:val="6B272C8C"/>
    <w:rsid w:val="6B79100E"/>
    <w:rsid w:val="6B8A321B"/>
    <w:rsid w:val="6BA20565"/>
    <w:rsid w:val="6BAE515B"/>
    <w:rsid w:val="6BBA3B00"/>
    <w:rsid w:val="6C103720"/>
    <w:rsid w:val="6C8E0AE9"/>
    <w:rsid w:val="6CA4030D"/>
    <w:rsid w:val="6CD56718"/>
    <w:rsid w:val="6D082649"/>
    <w:rsid w:val="6D401DE3"/>
    <w:rsid w:val="6D45389E"/>
    <w:rsid w:val="6E1D2124"/>
    <w:rsid w:val="6E4753F3"/>
    <w:rsid w:val="6EC46A44"/>
    <w:rsid w:val="6F2474E3"/>
    <w:rsid w:val="6F2B261F"/>
    <w:rsid w:val="6F3C2A7E"/>
    <w:rsid w:val="700417EE"/>
    <w:rsid w:val="70840239"/>
    <w:rsid w:val="71080E6A"/>
    <w:rsid w:val="71094BE2"/>
    <w:rsid w:val="716B31A7"/>
    <w:rsid w:val="716F2C97"/>
    <w:rsid w:val="72084E9A"/>
    <w:rsid w:val="7329331A"/>
    <w:rsid w:val="73306456"/>
    <w:rsid w:val="739C1D3D"/>
    <w:rsid w:val="73AF1A71"/>
    <w:rsid w:val="73C3376E"/>
    <w:rsid w:val="73D813D5"/>
    <w:rsid w:val="74CB0B2C"/>
    <w:rsid w:val="750A2CD7"/>
    <w:rsid w:val="7510653F"/>
    <w:rsid w:val="75271ADB"/>
    <w:rsid w:val="75526B58"/>
    <w:rsid w:val="755521A4"/>
    <w:rsid w:val="764861AD"/>
    <w:rsid w:val="765D3A06"/>
    <w:rsid w:val="766D176F"/>
    <w:rsid w:val="76E47C83"/>
    <w:rsid w:val="76FD0D45"/>
    <w:rsid w:val="771147F0"/>
    <w:rsid w:val="777C4360"/>
    <w:rsid w:val="77DB72D8"/>
    <w:rsid w:val="77E45A61"/>
    <w:rsid w:val="7819395D"/>
    <w:rsid w:val="78542BE7"/>
    <w:rsid w:val="789B0816"/>
    <w:rsid w:val="78F61EF0"/>
    <w:rsid w:val="79386064"/>
    <w:rsid w:val="794C1B10"/>
    <w:rsid w:val="799F4335"/>
    <w:rsid w:val="79D815F5"/>
    <w:rsid w:val="7A356A48"/>
    <w:rsid w:val="7A756E44"/>
    <w:rsid w:val="7A8A28F0"/>
    <w:rsid w:val="7AB756AF"/>
    <w:rsid w:val="7AB931D5"/>
    <w:rsid w:val="7ACF47A6"/>
    <w:rsid w:val="7AD26045"/>
    <w:rsid w:val="7B0C1557"/>
    <w:rsid w:val="7B6F1AE6"/>
    <w:rsid w:val="7BCB1412"/>
    <w:rsid w:val="7BE97AEA"/>
    <w:rsid w:val="7C240B22"/>
    <w:rsid w:val="7C923CDE"/>
    <w:rsid w:val="7D692C90"/>
    <w:rsid w:val="7DCA16EC"/>
    <w:rsid w:val="7E8458A8"/>
    <w:rsid w:val="7E936BB7"/>
    <w:rsid w:val="7EA85A3A"/>
    <w:rsid w:val="7EEB3B79"/>
    <w:rsid w:val="7F127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b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333</Words>
  <Characters>11523</Characters>
  <Lines>8</Lines>
  <Paragraphs>2</Paragraphs>
  <TotalTime>1</TotalTime>
  <ScaleCrop>false</ScaleCrop>
  <LinksUpToDate>false</LinksUpToDate>
  <CharactersWithSpaces>13078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5T10:22:00Z</dcterms:created>
  <dc:creator>Tao</dc:creator>
  <cp:lastModifiedBy>♡︎</cp:lastModifiedBy>
  <dcterms:modified xsi:type="dcterms:W3CDTF">2026-02-13T06:33:40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0881EC311343407B84FCCA0528265F58_13</vt:lpwstr>
  </property>
  <property fmtid="{D5CDD505-2E9C-101B-9397-08002B2CF9AE}" pid="4" name="KSOTemplateDocerSaveRecord">
    <vt:lpwstr>eyJoZGlkIjoiNjI2MTc0NjgxNmM0OWVhNDZkY2MyMDU2MTAzZmM0OTAiLCJ1c2VySWQiOiIzMDUyNjIwMjUifQ==</vt:lpwstr>
  </property>
</Properties>
</file>